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7"/>
        <w:gridCol w:w="587"/>
        <w:gridCol w:w="11389"/>
        <w:gridCol w:w="15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0A077D" w:rsidR="00FB3483" w:rsidRPr="00930A31" w:rsidRDefault="001D4AF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EB81F55" w:rsidR="00FB3483" w:rsidRPr="00930A31" w:rsidRDefault="001D4AFB"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896AFFC" w:rsidR="00FB3483" w:rsidRPr="00930A31" w:rsidRDefault="001D4AF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EA218C" w:rsidR="00FB3483" w:rsidRPr="00930A31" w:rsidRDefault="001D4AF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207D63" w:rsidR="00FB3483" w:rsidRPr="00930A31" w:rsidRDefault="001D4AF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771177" w:rsidR="00FB3483" w:rsidRPr="00930A31" w:rsidRDefault="001D4AF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E5B52F" w:rsidR="00FB3483" w:rsidRPr="00930A31" w:rsidRDefault="001D4AF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3D1902" w:rsidR="00FB3483" w:rsidRPr="00930A31" w:rsidRDefault="001D4AF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002007C" w:rsidR="00FB3483" w:rsidRPr="00930A31" w:rsidRDefault="001D4AF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CD7FA8" w:rsidR="00930A31" w:rsidRPr="00930A31" w:rsidRDefault="004A4576" w:rsidP="005979B8">
            <w:pPr>
              <w:pStyle w:val="Default"/>
              <w:spacing w:before="40" w:after="40"/>
              <w:rPr>
                <w:rFonts w:ascii="Arial" w:hAnsi="Arial" w:cs="Arial"/>
                <w:color w:val="auto"/>
                <w:sz w:val="18"/>
                <w:szCs w:val="18"/>
              </w:rPr>
            </w:pPr>
            <w:r>
              <w:rPr>
                <w:rFonts w:ascii="Arial" w:hAnsi="Arial" w:cs="Arial"/>
                <w:color w:val="auto"/>
                <w:sz w:val="18"/>
                <w:szCs w:val="18"/>
              </w:rPr>
              <w:t>6</w:t>
            </w:r>
            <w:r w:rsidR="006A310E">
              <w:rPr>
                <w:rFonts w:ascii="Arial" w:hAnsi="Arial" w:cs="Arial"/>
                <w:color w:val="auto"/>
                <w:sz w:val="18"/>
                <w:szCs w:val="18"/>
              </w:rPr>
              <w:t>, 33-3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E0FC372" w:rsidR="00930A31" w:rsidRPr="00930A31" w:rsidRDefault="004A457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DC9AEE0" w:rsidR="00FB3483" w:rsidRPr="00930A31" w:rsidRDefault="004A457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D46A5A3" w:rsidR="00FB3483" w:rsidRPr="00930A31" w:rsidRDefault="004A457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6CD5A3" w:rsidR="00930A31" w:rsidRPr="00930A31" w:rsidRDefault="004A457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048616" w:rsidR="00930A31" w:rsidRPr="00930A31" w:rsidRDefault="004A457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94130A8" w:rsidR="00930A31" w:rsidRPr="00930A31" w:rsidRDefault="004A457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6D99DBB" w:rsidR="00930A31" w:rsidRPr="00930A31" w:rsidRDefault="004A457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2BC0BF" w:rsidR="00930A31" w:rsidRPr="00930A31" w:rsidRDefault="004A457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08E23F3" w:rsidR="00930A31" w:rsidRPr="00930A31" w:rsidRDefault="004A457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805DC78" w:rsidR="006E5FE2" w:rsidRPr="00930A31" w:rsidRDefault="004A457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7487041" w:rsidR="006E5FE2" w:rsidRPr="00930A31" w:rsidRDefault="004A457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08787E" w:rsidR="00930A31" w:rsidRPr="00930A31" w:rsidRDefault="00E31C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00103AED">
              <w:rPr>
                <w:rFonts w:ascii="Arial" w:hAnsi="Arial" w:cs="Arial"/>
                <w:color w:val="auto"/>
                <w:sz w:val="18"/>
                <w:szCs w:val="18"/>
              </w:rPr>
              <w:t xml:space="preserve">28, </w:t>
            </w:r>
            <w:r>
              <w:rPr>
                <w:rFonts w:ascii="Arial" w:hAnsi="Arial" w:cs="Arial"/>
                <w:color w:val="auto"/>
                <w:sz w:val="18"/>
                <w:szCs w:val="18"/>
              </w:rPr>
              <w:t>2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1B56BF" w:rsidR="00930A31" w:rsidRPr="00930A31" w:rsidRDefault="00E31C1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B85E134" w:rsidR="00FB3483" w:rsidRPr="00930A31" w:rsidRDefault="00E31C1F" w:rsidP="005979B8">
            <w:pPr>
              <w:pStyle w:val="Default"/>
              <w:spacing w:before="40" w:after="40"/>
              <w:rPr>
                <w:rFonts w:ascii="Arial" w:hAnsi="Arial" w:cs="Arial"/>
                <w:color w:val="auto"/>
                <w:sz w:val="18"/>
                <w:szCs w:val="18"/>
              </w:rPr>
            </w:pPr>
            <w:r>
              <w:rPr>
                <w:rFonts w:ascii="Arial" w:hAnsi="Arial" w:cs="Arial"/>
                <w:color w:val="auto"/>
                <w:sz w:val="18"/>
                <w:szCs w:val="18"/>
              </w:rPr>
              <w:t>8, 38-4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3AF8C7" w:rsidR="00FB3483" w:rsidRPr="00930A31" w:rsidRDefault="00E31C1F" w:rsidP="005979B8">
            <w:pPr>
              <w:pStyle w:val="Default"/>
              <w:spacing w:before="40" w:after="40"/>
              <w:rPr>
                <w:rFonts w:ascii="Arial" w:hAnsi="Arial" w:cs="Arial"/>
                <w:color w:val="auto"/>
                <w:sz w:val="18"/>
                <w:szCs w:val="18"/>
              </w:rPr>
            </w:pPr>
            <w:r>
              <w:rPr>
                <w:rFonts w:ascii="Arial" w:hAnsi="Arial" w:cs="Arial"/>
                <w:color w:val="auto"/>
                <w:sz w:val="18"/>
                <w:szCs w:val="18"/>
              </w:rPr>
              <w:t>6-9 (supplementary)</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CE23402" w:rsidR="00FB3483" w:rsidRPr="00930A31" w:rsidRDefault="00E31C1F" w:rsidP="005979B8">
            <w:pPr>
              <w:pStyle w:val="Default"/>
              <w:spacing w:before="40" w:after="40"/>
              <w:rPr>
                <w:rFonts w:ascii="Arial" w:hAnsi="Arial" w:cs="Arial"/>
                <w:color w:val="auto"/>
                <w:sz w:val="18"/>
                <w:szCs w:val="18"/>
              </w:rPr>
            </w:pPr>
            <w:r>
              <w:rPr>
                <w:rFonts w:ascii="Arial" w:hAnsi="Arial" w:cs="Arial"/>
                <w:color w:val="auto"/>
                <w:sz w:val="18"/>
                <w:szCs w:val="18"/>
              </w:rPr>
              <w:t>9-16 (supplementary); 9-16, 34-3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66C230" w:rsidR="00930A31" w:rsidRPr="00930A31" w:rsidRDefault="00E31C1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AF7B11" w:rsidR="00930A31" w:rsidRPr="00930A31" w:rsidRDefault="00E31C1F" w:rsidP="005979B8">
            <w:pPr>
              <w:pStyle w:val="Default"/>
              <w:spacing w:before="40" w:after="40"/>
              <w:rPr>
                <w:rFonts w:ascii="Arial" w:hAnsi="Arial" w:cs="Arial"/>
                <w:color w:val="auto"/>
                <w:sz w:val="18"/>
                <w:szCs w:val="18"/>
              </w:rPr>
            </w:pPr>
            <w:r>
              <w:rPr>
                <w:rFonts w:ascii="Arial" w:hAnsi="Arial" w:cs="Arial"/>
                <w:color w:val="auto"/>
                <w:sz w:val="18"/>
                <w:szCs w:val="18"/>
              </w:rPr>
              <w:t>9-16 (supplementary); 9-16, 34-3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DF4D1B" w:rsidR="00930A31" w:rsidRPr="00930A31" w:rsidRDefault="00DC2FDC" w:rsidP="005979B8">
            <w:pPr>
              <w:pStyle w:val="Default"/>
              <w:spacing w:before="40" w:after="40"/>
              <w:rPr>
                <w:rFonts w:ascii="Arial" w:hAnsi="Arial" w:cs="Arial"/>
                <w:color w:val="auto"/>
                <w:sz w:val="18"/>
                <w:szCs w:val="18"/>
              </w:rPr>
            </w:pPr>
            <w:r>
              <w:rPr>
                <w:rFonts w:ascii="Arial" w:hAnsi="Arial" w:cs="Arial"/>
                <w:color w:val="auto"/>
                <w:sz w:val="18"/>
                <w:szCs w:val="18"/>
              </w:rPr>
              <w:t>10-12,14,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99B63E" w:rsidR="00930A31" w:rsidRPr="00930A31" w:rsidRDefault="00702D51" w:rsidP="005979B8">
            <w:pPr>
              <w:pStyle w:val="Default"/>
              <w:spacing w:before="40" w:after="40"/>
              <w:rPr>
                <w:rFonts w:ascii="Arial" w:hAnsi="Arial" w:cs="Arial"/>
                <w:color w:val="auto"/>
                <w:sz w:val="18"/>
                <w:szCs w:val="18"/>
              </w:rPr>
            </w:pPr>
            <w:r>
              <w:rPr>
                <w:rFonts w:ascii="Arial" w:hAnsi="Arial" w:cs="Arial"/>
                <w:color w:val="auto"/>
                <w:sz w:val="18"/>
                <w:szCs w:val="18"/>
              </w:rPr>
              <w:t>10-12,14,1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9E44D1" w:rsidR="00FB3483" w:rsidRPr="00930A31" w:rsidRDefault="00702D51" w:rsidP="005979B8">
            <w:pPr>
              <w:pStyle w:val="Default"/>
              <w:spacing w:before="40" w:after="40"/>
              <w:rPr>
                <w:rFonts w:ascii="Arial" w:hAnsi="Arial" w:cs="Arial"/>
                <w:color w:val="auto"/>
                <w:sz w:val="18"/>
                <w:szCs w:val="18"/>
              </w:rPr>
            </w:pPr>
            <w:r>
              <w:rPr>
                <w:rFonts w:ascii="Arial" w:hAnsi="Arial" w:cs="Arial"/>
                <w:color w:val="auto"/>
                <w:sz w:val="18"/>
                <w:szCs w:val="18"/>
              </w:rPr>
              <w:t>6-9 (supplementary); 9</w:t>
            </w:r>
            <w:r w:rsidR="006A310E">
              <w:rPr>
                <w:rFonts w:ascii="Arial" w:hAnsi="Arial" w:cs="Arial"/>
                <w:color w:val="auto"/>
                <w:sz w:val="18"/>
                <w:szCs w:val="18"/>
              </w:rPr>
              <w:t>, 30-3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E1FC52" w:rsidR="00077B44" w:rsidRPr="00930A31" w:rsidRDefault="00702D51"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EE3245" w:rsidR="00930A31" w:rsidRPr="00930A31" w:rsidRDefault="006A310E" w:rsidP="00077B44">
            <w:pPr>
              <w:pStyle w:val="Default"/>
              <w:spacing w:before="40" w:after="40"/>
              <w:rPr>
                <w:rFonts w:ascii="Arial" w:hAnsi="Arial" w:cs="Arial"/>
                <w:color w:val="auto"/>
                <w:sz w:val="18"/>
                <w:szCs w:val="18"/>
              </w:rPr>
            </w:pPr>
            <w:r>
              <w:rPr>
                <w:rFonts w:ascii="Arial" w:hAnsi="Arial" w:cs="Arial"/>
                <w:color w:val="auto"/>
                <w:sz w:val="18"/>
                <w:szCs w:val="18"/>
              </w:rPr>
              <w:t>16-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57B7A4" w:rsidR="00930A31" w:rsidRPr="00930A31" w:rsidRDefault="006A310E"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775693" w:rsidR="00930A31" w:rsidRPr="00930A31" w:rsidRDefault="006A310E"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60FECF" w:rsidR="00930A31" w:rsidRPr="00930A31" w:rsidRDefault="006A310E"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7F026C" w:rsidR="00930A31" w:rsidRPr="00930A31" w:rsidRDefault="006A310E" w:rsidP="00077B44">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42D939" w:rsidR="00930A31" w:rsidRPr="00930A31" w:rsidRDefault="006A310E" w:rsidP="00077B44">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BA77394" w:rsidR="00930A31" w:rsidRPr="00930A31" w:rsidRDefault="006A310E" w:rsidP="00077B44">
            <w:pPr>
              <w:pStyle w:val="Default"/>
              <w:spacing w:before="40" w:after="40"/>
              <w:rPr>
                <w:rFonts w:ascii="Arial" w:hAnsi="Arial" w:cs="Arial"/>
                <w:color w:val="auto"/>
                <w:sz w:val="18"/>
                <w:szCs w:val="18"/>
              </w:rPr>
            </w:pPr>
            <w:r>
              <w:rPr>
                <w:rFonts w:ascii="Arial" w:hAnsi="Arial" w:cs="Arial"/>
                <w:color w:val="auto"/>
                <w:sz w:val="18"/>
                <w:szCs w:val="18"/>
              </w:rPr>
              <w:t>4-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EEAA3C8" w:rsidR="00077B44" w:rsidRPr="00930A31" w:rsidRDefault="007513B9"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AA5BF7" w:rsidR="00077B44" w:rsidRPr="00930A31" w:rsidRDefault="007513B9"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bookmarkStart w:id="1" w:name="_Hlk115524307"/>
            <w:r w:rsidRPr="00930A31">
              <w:rPr>
                <w:rFonts w:ascii="Arial" w:hAnsi="Arial" w:cs="Arial"/>
                <w:sz w:val="18"/>
                <w:szCs w:val="18"/>
              </w:rPr>
              <w:t>Availability of data, code and other materials</w:t>
            </w:r>
            <w:bookmarkEnd w:id="1"/>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6268E53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D6878A" w:rsidR="00077B44" w:rsidRPr="00930A31" w:rsidRDefault="007513B9"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bl>
    <w:p w14:paraId="6338F4EE" w14:textId="2CBE7A91" w:rsidR="00FB3483" w:rsidRDefault="00FB3483">
      <w:pPr>
        <w:pStyle w:val="Default"/>
        <w:rPr>
          <w:rFonts w:ascii="Arial" w:hAnsi="Arial" w:cs="Arial"/>
          <w:color w:val="auto"/>
        </w:rPr>
      </w:pPr>
    </w:p>
    <w:p w14:paraId="2270E35F" w14:textId="0BD7617B" w:rsidR="00D225B4" w:rsidRPr="00D225B4" w:rsidRDefault="00D225B4">
      <w:pPr>
        <w:pStyle w:val="Default"/>
        <w:rPr>
          <w:rFonts w:ascii="Arial" w:hAnsi="Arial" w:cs="Arial"/>
          <w:b/>
          <w:bCs/>
          <w:color w:val="auto"/>
        </w:rPr>
      </w:pPr>
      <w:r w:rsidRPr="00D225B4">
        <w:rPr>
          <w:rFonts w:ascii="Arial" w:hAnsi="Arial" w:cs="Arial"/>
          <w:b/>
          <w:bCs/>
          <w:color w:val="auto"/>
        </w:rPr>
        <w:t>Table S1. PRISMA checklist</w:t>
      </w:r>
    </w:p>
    <w:p w14:paraId="60C371F7" w14:textId="77777777" w:rsidR="00D225B4" w:rsidRPr="004C1685" w:rsidRDefault="00D225B4">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995CFF" w14:textId="77777777" w:rsidR="008A3944" w:rsidRDefault="008A3944">
      <w:r>
        <w:separator/>
      </w:r>
    </w:p>
  </w:endnote>
  <w:endnote w:type="continuationSeparator" w:id="0">
    <w:p w14:paraId="2AEBF956" w14:textId="77777777" w:rsidR="008A3944" w:rsidRDefault="008A39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3668EE" w14:textId="77777777" w:rsidR="008A3944" w:rsidRDefault="008A3944">
      <w:r>
        <w:separator/>
      </w:r>
    </w:p>
  </w:footnote>
  <w:footnote w:type="continuationSeparator" w:id="0">
    <w:p w14:paraId="4DED38E1" w14:textId="77777777" w:rsidR="008A3944" w:rsidRDefault="008A394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046456" w14:textId="4746A760" w:rsidR="008B05E8" w:rsidRDefault="008B05E8" w:rsidP="008B05E8">
    <w:pPr>
      <w:jc w:val="center"/>
      <w:rPr>
        <w:color w:val="FF0000"/>
        <w:sz w:val="28"/>
        <w:szCs w:val="28"/>
        <w:lang w:val="en-US" w:eastAsia="en-US"/>
      </w:rPr>
    </w:pPr>
    <w:r>
      <w:rPr>
        <w:b/>
        <w:bCs/>
        <w:sz w:val="28"/>
        <w:szCs w:val="28"/>
      </w:rPr>
      <w:t>SUPPLEMENTARY FILE 1</w:t>
    </w:r>
  </w:p>
  <w:p w14:paraId="0CF8CFFB" w14:textId="77777777" w:rsidR="008B05E8" w:rsidRDefault="008B05E8" w:rsidP="00E324A8">
    <w:pPr>
      <w:pStyle w:val="CM2"/>
      <w:ind w:left="1080"/>
      <w:rPr>
        <w:rFonts w:ascii="Lucida Sans" w:hAnsi="Lucida Sans"/>
        <w:b/>
        <w:bCs/>
      </w:rPr>
    </w:pPr>
  </w:p>
  <w:p w14:paraId="7F1470B6" w14:textId="1193CB1F" w:rsidR="00947707" w:rsidRPr="00930A31" w:rsidRDefault="00977AC9"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2D43220">
          <wp:simplePos x="0" y="0"/>
          <wp:positionH relativeFrom="column">
            <wp:posOffset>-32385</wp:posOffset>
          </wp:positionH>
          <wp:positionV relativeFrom="paragraph">
            <wp:posOffset>-111760</wp:posOffset>
          </wp:positionV>
          <wp:extent cx="457200" cy="419100"/>
          <wp:effectExtent l="0" t="0" r="0" b="0"/>
          <wp:wrapNone/>
          <wp:docPr id="2" name="صورة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01496"/>
    <w:rsid w:val="00103AED"/>
    <w:rsid w:val="00152CDB"/>
    <w:rsid w:val="0018323E"/>
    <w:rsid w:val="00190C83"/>
    <w:rsid w:val="001C0A40"/>
    <w:rsid w:val="001D4AFB"/>
    <w:rsid w:val="00246C93"/>
    <w:rsid w:val="00256BAF"/>
    <w:rsid w:val="002A2A06"/>
    <w:rsid w:val="003103C2"/>
    <w:rsid w:val="003516AD"/>
    <w:rsid w:val="00363B8D"/>
    <w:rsid w:val="003760FB"/>
    <w:rsid w:val="003B79FF"/>
    <w:rsid w:val="00400A0B"/>
    <w:rsid w:val="00443C1D"/>
    <w:rsid w:val="00461576"/>
    <w:rsid w:val="004A4576"/>
    <w:rsid w:val="004C1685"/>
    <w:rsid w:val="005078EE"/>
    <w:rsid w:val="00550BF1"/>
    <w:rsid w:val="0059028D"/>
    <w:rsid w:val="005979B8"/>
    <w:rsid w:val="006A310E"/>
    <w:rsid w:val="006E5FE2"/>
    <w:rsid w:val="006F3BA6"/>
    <w:rsid w:val="00702D51"/>
    <w:rsid w:val="00726794"/>
    <w:rsid w:val="007513B9"/>
    <w:rsid w:val="0077253C"/>
    <w:rsid w:val="008412D5"/>
    <w:rsid w:val="008A3944"/>
    <w:rsid w:val="008A3EAE"/>
    <w:rsid w:val="008B05E8"/>
    <w:rsid w:val="008E2C91"/>
    <w:rsid w:val="00930A31"/>
    <w:rsid w:val="00947707"/>
    <w:rsid w:val="00977AC9"/>
    <w:rsid w:val="009827E5"/>
    <w:rsid w:val="00A215D2"/>
    <w:rsid w:val="00A86593"/>
    <w:rsid w:val="00AB79CE"/>
    <w:rsid w:val="00AE4BBD"/>
    <w:rsid w:val="00B51910"/>
    <w:rsid w:val="00BB3382"/>
    <w:rsid w:val="00C22710"/>
    <w:rsid w:val="00D225B4"/>
    <w:rsid w:val="00D95D84"/>
    <w:rsid w:val="00DC2FDC"/>
    <w:rsid w:val="00DC4F19"/>
    <w:rsid w:val="00E31C1F"/>
    <w:rsid w:val="00E324A8"/>
    <w:rsid w:val="00E66E3A"/>
    <w:rsid w:val="00EB610E"/>
    <w:rsid w:val="00F024E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2216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5</Words>
  <Characters>6190</Characters>
  <Application>Microsoft Office Word</Application>
  <DocSecurity>0</DocSecurity>
  <Lines>51</Lines>
  <Paragraphs>14</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مستخدم Windows</cp:lastModifiedBy>
  <cp:revision>2</cp:revision>
  <cp:lastPrinted>2020-11-24T03:02:00Z</cp:lastPrinted>
  <dcterms:created xsi:type="dcterms:W3CDTF">2023-01-08T23:15:00Z</dcterms:created>
  <dcterms:modified xsi:type="dcterms:W3CDTF">2023-01-08T2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f077af1805d3db7ddae991c1f0f399e8358c5457657c3ee27bc78f94ba323c</vt:lpwstr>
  </property>
</Properties>
</file>